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27B8" w:rsidRPr="009B2134" w:rsidRDefault="00EC27B8" w:rsidP="00EC27B8">
      <w:pPr>
        <w:rPr>
          <w:sz w:val="24"/>
          <w:szCs w:val="24"/>
        </w:rPr>
      </w:pPr>
      <w:r w:rsidRPr="00E079AF"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S</w:t>
      </w:r>
      <w:r w:rsidRPr="00E079AF">
        <w:rPr>
          <w:b/>
          <w:sz w:val="24"/>
          <w:szCs w:val="24"/>
        </w:rPr>
        <w:t>3.</w:t>
      </w:r>
      <w:r w:rsidRPr="00E079AF">
        <w:rPr>
          <w:sz w:val="24"/>
          <w:szCs w:val="24"/>
        </w:rPr>
        <w:t xml:space="preserve"> Summary of radiographic changes of common marmosets inoculated with MERS-CoV. Th</w:t>
      </w:r>
      <w:bookmarkStart w:id="0" w:name="_GoBack"/>
      <w:bookmarkEnd w:id="0"/>
      <w:r w:rsidRPr="00E079AF">
        <w:rPr>
          <w:sz w:val="24"/>
          <w:szCs w:val="24"/>
        </w:rPr>
        <w:t>e quality and location of interstitial infiltration observed from ventral-dorsal and lateral x-rays is indicated.</w:t>
      </w:r>
    </w:p>
    <w:tbl>
      <w:tblPr>
        <w:tblW w:w="13608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810"/>
        <w:gridCol w:w="2178"/>
        <w:gridCol w:w="2160"/>
        <w:gridCol w:w="2160"/>
        <w:gridCol w:w="2160"/>
        <w:gridCol w:w="1440"/>
        <w:gridCol w:w="1350"/>
        <w:gridCol w:w="1350"/>
      </w:tblGrid>
      <w:tr w:rsidR="00EC27B8" w:rsidRPr="005566DD" w:rsidTr="009A1D01">
        <w:tc>
          <w:tcPr>
            <w:tcW w:w="8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EC27B8" w:rsidRPr="005566DD" w:rsidRDefault="00EC27B8" w:rsidP="009A1D01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EC27B8" w:rsidRPr="005566DD" w:rsidRDefault="00EC27B8" w:rsidP="009A1D01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5566DD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Day 1</w:t>
            </w:r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EC27B8" w:rsidRPr="005566DD" w:rsidRDefault="00EC27B8" w:rsidP="009A1D01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5566DD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Day 3</w:t>
            </w:r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EC27B8" w:rsidRPr="005566DD" w:rsidRDefault="00EC27B8" w:rsidP="009A1D01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5566DD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Day 4</w:t>
            </w:r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EC27B8" w:rsidRPr="005566DD" w:rsidRDefault="00EC27B8" w:rsidP="009A1D01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5566DD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Day 6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EC27B8" w:rsidRPr="005566DD" w:rsidRDefault="00EC27B8" w:rsidP="009A1D01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5566DD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Day 9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EC27B8" w:rsidRPr="005566DD" w:rsidRDefault="00EC27B8" w:rsidP="009A1D01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5566DD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Day 13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EC27B8" w:rsidRPr="005566DD" w:rsidRDefault="00EC27B8" w:rsidP="009A1D01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5566DD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Day 20</w:t>
            </w:r>
          </w:p>
        </w:tc>
      </w:tr>
      <w:tr w:rsidR="00EC27B8" w:rsidRPr="005566DD" w:rsidTr="009A1D01"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EC27B8" w:rsidRPr="005566DD" w:rsidRDefault="00EC27B8" w:rsidP="009A1D01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5566DD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CM1</w:t>
            </w:r>
          </w:p>
        </w:tc>
        <w:tc>
          <w:tcPr>
            <w:tcW w:w="2178" w:type="dxa"/>
            <w:tcBorders>
              <w:left w:val="nil"/>
              <w:right w:val="nil"/>
            </w:tcBorders>
            <w:shd w:val="clear" w:color="auto" w:fill="C0C0C0"/>
          </w:tcPr>
          <w:p w:rsidR="00EC27B8" w:rsidRPr="005566DD" w:rsidRDefault="00EC27B8" w:rsidP="009A1D0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566DD">
              <w:rPr>
                <w:rFonts w:ascii="Calibri" w:hAnsi="Calibri"/>
                <w:color w:val="000000"/>
                <w:sz w:val="22"/>
                <w:szCs w:val="22"/>
              </w:rPr>
              <w:t>ND</w:t>
            </w:r>
            <w:r w:rsidRPr="005566DD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C0C0C0"/>
          </w:tcPr>
          <w:p w:rsidR="00EC27B8" w:rsidRPr="005566DD" w:rsidRDefault="00EC27B8" w:rsidP="009A1D0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566DD">
              <w:rPr>
                <w:rFonts w:ascii="Calibri" w:hAnsi="Calibri"/>
                <w:color w:val="000000"/>
                <w:sz w:val="22"/>
                <w:szCs w:val="22"/>
              </w:rPr>
              <w:t>RL</w:t>
            </w:r>
            <w:r w:rsidRPr="005566DD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2</w:t>
            </w:r>
            <w:r w:rsidRPr="005566DD">
              <w:rPr>
                <w:rFonts w:ascii="Calibri" w:hAnsi="Calibri"/>
                <w:color w:val="000000"/>
                <w:sz w:val="22"/>
                <w:szCs w:val="22"/>
              </w:rPr>
              <w:t>: mild diffuse LL</w:t>
            </w:r>
            <w:r w:rsidRPr="005566DD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3</w:t>
            </w:r>
            <w:r w:rsidRPr="005566DD">
              <w:rPr>
                <w:rFonts w:ascii="Calibri" w:hAnsi="Calibri"/>
                <w:color w:val="000000"/>
                <w:sz w:val="22"/>
                <w:szCs w:val="22"/>
              </w:rPr>
              <w:t>: mild diffuse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C0C0C0"/>
          </w:tcPr>
          <w:p w:rsidR="00EC27B8" w:rsidRPr="005566DD" w:rsidRDefault="00EC27B8" w:rsidP="009A1D0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566DD">
              <w:rPr>
                <w:rFonts w:ascii="Calibri" w:hAnsi="Calibri"/>
                <w:color w:val="000000"/>
                <w:sz w:val="22"/>
                <w:szCs w:val="22"/>
              </w:rPr>
              <w:t>N/A</w:t>
            </w:r>
            <w:r w:rsidRPr="005566DD">
              <w:rPr>
                <w:rFonts w:ascii="Calibri" w:hAnsi="Calibri"/>
                <w:color w:val="000000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C0C0C0"/>
          </w:tcPr>
          <w:p w:rsidR="00EC27B8" w:rsidRPr="005566DD" w:rsidRDefault="00EC27B8" w:rsidP="009A1D0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566DD">
              <w:rPr>
                <w:rFonts w:ascii="Calibri" w:hAnsi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C0C0C0"/>
          </w:tcPr>
          <w:p w:rsidR="00EC27B8" w:rsidRPr="005566DD" w:rsidRDefault="00EC27B8" w:rsidP="009A1D0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566DD">
              <w:rPr>
                <w:rFonts w:ascii="Calibri" w:hAnsi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C0C0C0"/>
          </w:tcPr>
          <w:p w:rsidR="00EC27B8" w:rsidRPr="005566DD" w:rsidRDefault="00EC27B8" w:rsidP="009A1D0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566DD">
              <w:rPr>
                <w:rFonts w:ascii="Calibri" w:hAnsi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C0C0C0"/>
          </w:tcPr>
          <w:p w:rsidR="00EC27B8" w:rsidRPr="005566DD" w:rsidRDefault="00EC27B8" w:rsidP="009A1D0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566DD">
              <w:rPr>
                <w:rFonts w:ascii="Calibri" w:hAnsi="Calibri"/>
                <w:color w:val="000000"/>
                <w:sz w:val="22"/>
                <w:szCs w:val="22"/>
              </w:rPr>
              <w:t>N/A</w:t>
            </w:r>
          </w:p>
        </w:tc>
      </w:tr>
      <w:tr w:rsidR="00EC27B8" w:rsidRPr="005566DD" w:rsidTr="009A1D01">
        <w:tc>
          <w:tcPr>
            <w:tcW w:w="810" w:type="dxa"/>
            <w:shd w:val="clear" w:color="auto" w:fill="auto"/>
          </w:tcPr>
          <w:p w:rsidR="00EC27B8" w:rsidRPr="005566DD" w:rsidRDefault="00EC27B8" w:rsidP="009A1D01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5566DD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CM2</w:t>
            </w:r>
          </w:p>
        </w:tc>
        <w:tc>
          <w:tcPr>
            <w:tcW w:w="2178" w:type="dxa"/>
            <w:shd w:val="clear" w:color="auto" w:fill="auto"/>
          </w:tcPr>
          <w:p w:rsidR="00EC27B8" w:rsidRPr="005566DD" w:rsidRDefault="00EC27B8" w:rsidP="009A1D0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566DD">
              <w:rPr>
                <w:rFonts w:ascii="Calibri" w:hAnsi="Calibri"/>
                <w:color w:val="000000"/>
                <w:sz w:val="22"/>
                <w:szCs w:val="22"/>
              </w:rPr>
              <w:t>ND</w:t>
            </w:r>
          </w:p>
        </w:tc>
        <w:tc>
          <w:tcPr>
            <w:tcW w:w="2160" w:type="dxa"/>
            <w:shd w:val="clear" w:color="auto" w:fill="auto"/>
          </w:tcPr>
          <w:p w:rsidR="00EC27B8" w:rsidRPr="005566DD" w:rsidRDefault="00EC27B8" w:rsidP="009A1D0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566DD">
              <w:rPr>
                <w:rFonts w:ascii="Calibri" w:hAnsi="Calibri"/>
                <w:color w:val="000000"/>
                <w:sz w:val="22"/>
                <w:szCs w:val="22"/>
              </w:rPr>
              <w:t>RL: middle</w:t>
            </w:r>
          </w:p>
          <w:p w:rsidR="00EC27B8" w:rsidRPr="005566DD" w:rsidRDefault="00EC27B8" w:rsidP="009A1D0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566DD">
              <w:rPr>
                <w:rFonts w:ascii="Calibri" w:hAnsi="Calibri"/>
                <w:color w:val="000000"/>
                <w:sz w:val="22"/>
                <w:szCs w:val="22"/>
              </w:rPr>
              <w:t>LL: middle</w:t>
            </w:r>
          </w:p>
        </w:tc>
        <w:tc>
          <w:tcPr>
            <w:tcW w:w="2160" w:type="dxa"/>
            <w:shd w:val="clear" w:color="auto" w:fill="auto"/>
          </w:tcPr>
          <w:p w:rsidR="00EC27B8" w:rsidRPr="005566DD" w:rsidRDefault="00EC27B8" w:rsidP="009A1D0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566DD">
              <w:rPr>
                <w:rFonts w:ascii="Calibri" w:hAnsi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160" w:type="dxa"/>
            <w:shd w:val="clear" w:color="auto" w:fill="auto"/>
          </w:tcPr>
          <w:p w:rsidR="00EC27B8" w:rsidRPr="005566DD" w:rsidRDefault="00EC27B8" w:rsidP="009A1D0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566DD">
              <w:rPr>
                <w:rFonts w:ascii="Calibri" w:hAnsi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40" w:type="dxa"/>
            <w:shd w:val="clear" w:color="auto" w:fill="auto"/>
          </w:tcPr>
          <w:p w:rsidR="00EC27B8" w:rsidRPr="005566DD" w:rsidRDefault="00EC27B8" w:rsidP="009A1D0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566DD">
              <w:rPr>
                <w:rFonts w:ascii="Calibri" w:hAnsi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350" w:type="dxa"/>
            <w:shd w:val="clear" w:color="auto" w:fill="auto"/>
          </w:tcPr>
          <w:p w:rsidR="00EC27B8" w:rsidRPr="005566DD" w:rsidRDefault="00EC27B8" w:rsidP="009A1D0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566DD">
              <w:rPr>
                <w:rFonts w:ascii="Calibri" w:hAnsi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350" w:type="dxa"/>
            <w:shd w:val="clear" w:color="auto" w:fill="auto"/>
          </w:tcPr>
          <w:p w:rsidR="00EC27B8" w:rsidRPr="005566DD" w:rsidRDefault="00EC27B8" w:rsidP="009A1D0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566DD">
              <w:rPr>
                <w:rFonts w:ascii="Calibri" w:hAnsi="Calibri"/>
                <w:color w:val="000000"/>
                <w:sz w:val="22"/>
                <w:szCs w:val="22"/>
              </w:rPr>
              <w:t>N/A</w:t>
            </w:r>
          </w:p>
        </w:tc>
      </w:tr>
      <w:tr w:rsidR="00EC27B8" w:rsidRPr="005566DD" w:rsidTr="009A1D01"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EC27B8" w:rsidRPr="005566DD" w:rsidRDefault="00EC27B8" w:rsidP="009A1D01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5566DD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CM3</w:t>
            </w:r>
          </w:p>
        </w:tc>
        <w:tc>
          <w:tcPr>
            <w:tcW w:w="2178" w:type="dxa"/>
            <w:tcBorders>
              <w:left w:val="nil"/>
              <w:right w:val="nil"/>
            </w:tcBorders>
            <w:shd w:val="clear" w:color="auto" w:fill="C0C0C0"/>
          </w:tcPr>
          <w:p w:rsidR="00EC27B8" w:rsidRPr="005566DD" w:rsidRDefault="00EC27B8" w:rsidP="009A1D0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566DD">
              <w:rPr>
                <w:rFonts w:ascii="Calibri" w:hAnsi="Calibri"/>
                <w:color w:val="000000"/>
                <w:sz w:val="22"/>
                <w:szCs w:val="22"/>
              </w:rPr>
              <w:t>ND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C0C0C0"/>
          </w:tcPr>
          <w:p w:rsidR="00EC27B8" w:rsidRPr="005566DD" w:rsidRDefault="00EC27B8" w:rsidP="009A1D0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566DD">
              <w:rPr>
                <w:rFonts w:ascii="Calibri" w:hAnsi="Calibri"/>
                <w:color w:val="000000"/>
                <w:sz w:val="22"/>
                <w:szCs w:val="22"/>
              </w:rPr>
              <w:t>RL: middle diffuse</w:t>
            </w:r>
          </w:p>
          <w:p w:rsidR="00EC27B8" w:rsidRPr="005566DD" w:rsidRDefault="00EC27B8" w:rsidP="009A1D0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566DD">
              <w:rPr>
                <w:rFonts w:ascii="Calibri" w:hAnsi="Calibri"/>
                <w:color w:val="000000"/>
                <w:sz w:val="22"/>
                <w:szCs w:val="22"/>
              </w:rPr>
              <w:t>LL: middle diffuse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C0C0C0"/>
          </w:tcPr>
          <w:p w:rsidR="00EC27B8" w:rsidRPr="005566DD" w:rsidRDefault="00EC27B8" w:rsidP="009A1D0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566DD">
              <w:rPr>
                <w:rFonts w:ascii="Calibri" w:hAnsi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C0C0C0"/>
          </w:tcPr>
          <w:p w:rsidR="00EC27B8" w:rsidRPr="005566DD" w:rsidRDefault="00EC27B8" w:rsidP="009A1D0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566DD">
              <w:rPr>
                <w:rFonts w:ascii="Calibri" w:hAnsi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C0C0C0"/>
          </w:tcPr>
          <w:p w:rsidR="00EC27B8" w:rsidRPr="005566DD" w:rsidRDefault="00EC27B8" w:rsidP="009A1D0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566DD">
              <w:rPr>
                <w:rFonts w:ascii="Calibri" w:hAnsi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C0C0C0"/>
          </w:tcPr>
          <w:p w:rsidR="00EC27B8" w:rsidRPr="005566DD" w:rsidRDefault="00EC27B8" w:rsidP="009A1D0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566DD">
              <w:rPr>
                <w:rFonts w:ascii="Calibri" w:hAnsi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C0C0C0"/>
          </w:tcPr>
          <w:p w:rsidR="00EC27B8" w:rsidRPr="005566DD" w:rsidRDefault="00EC27B8" w:rsidP="009A1D0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566DD">
              <w:rPr>
                <w:rFonts w:ascii="Calibri" w:hAnsi="Calibri"/>
                <w:color w:val="000000"/>
                <w:sz w:val="22"/>
                <w:szCs w:val="22"/>
              </w:rPr>
              <w:t>N/A</w:t>
            </w:r>
          </w:p>
        </w:tc>
      </w:tr>
      <w:tr w:rsidR="00EC27B8" w:rsidRPr="005566DD" w:rsidTr="009A1D01">
        <w:tc>
          <w:tcPr>
            <w:tcW w:w="810" w:type="dxa"/>
            <w:shd w:val="clear" w:color="auto" w:fill="auto"/>
          </w:tcPr>
          <w:p w:rsidR="00EC27B8" w:rsidRPr="005566DD" w:rsidRDefault="00EC27B8" w:rsidP="009A1D01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5566DD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CM4</w:t>
            </w:r>
          </w:p>
        </w:tc>
        <w:tc>
          <w:tcPr>
            <w:tcW w:w="2178" w:type="dxa"/>
            <w:shd w:val="clear" w:color="auto" w:fill="auto"/>
          </w:tcPr>
          <w:p w:rsidR="00EC27B8" w:rsidRPr="005566DD" w:rsidRDefault="00EC27B8" w:rsidP="009A1D0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566DD">
              <w:rPr>
                <w:rFonts w:ascii="Calibri" w:hAnsi="Calibri"/>
                <w:color w:val="000000"/>
                <w:sz w:val="22"/>
                <w:szCs w:val="22"/>
              </w:rPr>
              <w:t xml:space="preserve">RL: marked diffuse  </w:t>
            </w:r>
          </w:p>
          <w:p w:rsidR="00EC27B8" w:rsidRPr="005566DD" w:rsidRDefault="00EC27B8" w:rsidP="009A1D0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566DD">
              <w:rPr>
                <w:rFonts w:ascii="Calibri" w:hAnsi="Calibri"/>
                <w:color w:val="000000"/>
                <w:sz w:val="22"/>
                <w:szCs w:val="22"/>
              </w:rPr>
              <w:t>LL: marked diffuse</w:t>
            </w:r>
          </w:p>
        </w:tc>
        <w:tc>
          <w:tcPr>
            <w:tcW w:w="2160" w:type="dxa"/>
            <w:shd w:val="clear" w:color="auto" w:fill="auto"/>
          </w:tcPr>
          <w:p w:rsidR="00EC27B8" w:rsidRPr="005566DD" w:rsidRDefault="00EC27B8" w:rsidP="009A1D0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566DD">
              <w:rPr>
                <w:rFonts w:ascii="Calibri" w:hAnsi="Calibri"/>
                <w:color w:val="000000"/>
                <w:sz w:val="22"/>
                <w:szCs w:val="22"/>
              </w:rPr>
              <w:t>RL: middle linear diffuse</w:t>
            </w:r>
          </w:p>
          <w:p w:rsidR="00EC27B8" w:rsidRPr="005566DD" w:rsidRDefault="00EC27B8" w:rsidP="009A1D0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566DD">
              <w:rPr>
                <w:rFonts w:ascii="Calibri" w:hAnsi="Calibri"/>
                <w:color w:val="000000"/>
                <w:sz w:val="22"/>
                <w:szCs w:val="22"/>
              </w:rPr>
              <w:t>LL: middle linear diffuse</w:t>
            </w:r>
          </w:p>
        </w:tc>
        <w:tc>
          <w:tcPr>
            <w:tcW w:w="2160" w:type="dxa"/>
            <w:shd w:val="clear" w:color="auto" w:fill="auto"/>
          </w:tcPr>
          <w:p w:rsidR="00EC27B8" w:rsidRPr="005566DD" w:rsidRDefault="00EC27B8" w:rsidP="009A1D0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566DD">
              <w:rPr>
                <w:rFonts w:ascii="Calibri" w:hAnsi="Calibri"/>
                <w:color w:val="000000"/>
                <w:sz w:val="22"/>
                <w:szCs w:val="22"/>
              </w:rPr>
              <w:t>N/A</w:t>
            </w:r>
          </w:p>
          <w:p w:rsidR="00EC27B8" w:rsidRPr="005566DD" w:rsidRDefault="00EC27B8" w:rsidP="009A1D0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shd w:val="clear" w:color="auto" w:fill="auto"/>
          </w:tcPr>
          <w:p w:rsidR="00EC27B8" w:rsidRPr="005566DD" w:rsidRDefault="00EC27B8" w:rsidP="009A1D0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566DD">
              <w:rPr>
                <w:rFonts w:ascii="Calibri" w:hAnsi="Calibri"/>
                <w:color w:val="000000"/>
                <w:sz w:val="22"/>
                <w:szCs w:val="22"/>
              </w:rPr>
              <w:t>RL: severe diffuse</w:t>
            </w:r>
          </w:p>
          <w:p w:rsidR="00EC27B8" w:rsidRPr="005566DD" w:rsidRDefault="00EC27B8" w:rsidP="009A1D0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566DD">
              <w:rPr>
                <w:rFonts w:ascii="Calibri" w:hAnsi="Calibri"/>
                <w:color w:val="000000"/>
                <w:sz w:val="22"/>
                <w:szCs w:val="22"/>
              </w:rPr>
              <w:t>LL: severe diffuse</w:t>
            </w:r>
          </w:p>
        </w:tc>
        <w:tc>
          <w:tcPr>
            <w:tcW w:w="1440" w:type="dxa"/>
            <w:shd w:val="clear" w:color="auto" w:fill="auto"/>
          </w:tcPr>
          <w:p w:rsidR="00EC27B8" w:rsidRPr="005566DD" w:rsidRDefault="00EC27B8" w:rsidP="009A1D0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566DD">
              <w:rPr>
                <w:rFonts w:ascii="Calibri" w:hAnsi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350" w:type="dxa"/>
            <w:shd w:val="clear" w:color="auto" w:fill="auto"/>
          </w:tcPr>
          <w:p w:rsidR="00EC27B8" w:rsidRPr="005566DD" w:rsidRDefault="00EC27B8" w:rsidP="009A1D0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566DD">
              <w:rPr>
                <w:rFonts w:ascii="Calibri" w:hAnsi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350" w:type="dxa"/>
            <w:shd w:val="clear" w:color="auto" w:fill="auto"/>
          </w:tcPr>
          <w:p w:rsidR="00EC27B8" w:rsidRPr="005566DD" w:rsidRDefault="00EC27B8" w:rsidP="009A1D0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566DD">
              <w:rPr>
                <w:rFonts w:ascii="Calibri" w:hAnsi="Calibri"/>
                <w:color w:val="000000"/>
                <w:sz w:val="22"/>
                <w:szCs w:val="22"/>
              </w:rPr>
              <w:t>N/A</w:t>
            </w:r>
          </w:p>
        </w:tc>
      </w:tr>
      <w:tr w:rsidR="00EC27B8" w:rsidRPr="005566DD" w:rsidTr="009A1D01"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EC27B8" w:rsidRPr="005566DD" w:rsidRDefault="00EC27B8" w:rsidP="009A1D01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5566DD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CM5</w:t>
            </w:r>
          </w:p>
        </w:tc>
        <w:tc>
          <w:tcPr>
            <w:tcW w:w="2178" w:type="dxa"/>
            <w:tcBorders>
              <w:left w:val="nil"/>
              <w:right w:val="nil"/>
            </w:tcBorders>
            <w:shd w:val="clear" w:color="auto" w:fill="C0C0C0"/>
          </w:tcPr>
          <w:p w:rsidR="00EC27B8" w:rsidRPr="005566DD" w:rsidRDefault="00EC27B8" w:rsidP="009A1D0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566DD">
              <w:rPr>
                <w:rFonts w:ascii="Calibri" w:hAnsi="Calibri"/>
                <w:color w:val="000000"/>
                <w:sz w:val="22"/>
                <w:szCs w:val="22"/>
              </w:rPr>
              <w:t xml:space="preserve">RL: mild </w:t>
            </w:r>
          </w:p>
          <w:p w:rsidR="00EC27B8" w:rsidRPr="005566DD" w:rsidRDefault="00EC27B8" w:rsidP="009A1D0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566DD">
              <w:rPr>
                <w:rFonts w:ascii="Calibri" w:hAnsi="Calibri"/>
                <w:color w:val="000000"/>
                <w:sz w:val="22"/>
                <w:szCs w:val="22"/>
              </w:rPr>
              <w:t>LL: mild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C0C0C0"/>
          </w:tcPr>
          <w:p w:rsidR="00EC27B8" w:rsidRPr="005566DD" w:rsidRDefault="00EC27B8" w:rsidP="009A1D0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566DD">
              <w:rPr>
                <w:rFonts w:ascii="Calibri" w:hAnsi="Calibri"/>
                <w:color w:val="000000"/>
                <w:sz w:val="22"/>
                <w:szCs w:val="22"/>
              </w:rPr>
              <w:t>RL: middle</w:t>
            </w:r>
          </w:p>
          <w:p w:rsidR="00EC27B8" w:rsidRPr="005566DD" w:rsidRDefault="00EC27B8" w:rsidP="009A1D0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566DD">
              <w:rPr>
                <w:rFonts w:ascii="Calibri" w:hAnsi="Calibri"/>
                <w:color w:val="000000"/>
                <w:sz w:val="22"/>
                <w:szCs w:val="22"/>
              </w:rPr>
              <w:t>LL: middle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C0C0C0"/>
          </w:tcPr>
          <w:p w:rsidR="00EC27B8" w:rsidRPr="005566DD" w:rsidRDefault="00EC27B8" w:rsidP="009A1D0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566DD">
              <w:rPr>
                <w:rFonts w:ascii="Calibri" w:hAnsi="Calibri"/>
                <w:color w:val="000000"/>
                <w:sz w:val="22"/>
                <w:szCs w:val="22"/>
              </w:rPr>
              <w:t>All lobes: severe, congested bronchioles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C0C0C0"/>
          </w:tcPr>
          <w:p w:rsidR="00EC27B8" w:rsidRPr="005566DD" w:rsidRDefault="00EC27B8" w:rsidP="009A1D0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566DD">
              <w:rPr>
                <w:rFonts w:ascii="Calibri" w:hAnsi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C0C0C0"/>
          </w:tcPr>
          <w:p w:rsidR="00EC27B8" w:rsidRPr="005566DD" w:rsidRDefault="00EC27B8" w:rsidP="009A1D0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566DD">
              <w:rPr>
                <w:rFonts w:ascii="Calibri" w:hAnsi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C0C0C0"/>
          </w:tcPr>
          <w:p w:rsidR="00EC27B8" w:rsidRPr="005566DD" w:rsidRDefault="00EC27B8" w:rsidP="009A1D0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566DD">
              <w:rPr>
                <w:rFonts w:ascii="Calibri" w:hAnsi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C0C0C0"/>
          </w:tcPr>
          <w:p w:rsidR="00EC27B8" w:rsidRPr="005566DD" w:rsidRDefault="00EC27B8" w:rsidP="009A1D0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566DD">
              <w:rPr>
                <w:rFonts w:ascii="Calibri" w:hAnsi="Calibri"/>
                <w:color w:val="000000"/>
                <w:sz w:val="22"/>
                <w:szCs w:val="22"/>
              </w:rPr>
              <w:t>N/A</w:t>
            </w:r>
          </w:p>
        </w:tc>
      </w:tr>
      <w:tr w:rsidR="00EC27B8" w:rsidRPr="005566DD" w:rsidTr="009A1D01">
        <w:tc>
          <w:tcPr>
            <w:tcW w:w="810" w:type="dxa"/>
            <w:shd w:val="clear" w:color="auto" w:fill="auto"/>
          </w:tcPr>
          <w:p w:rsidR="00EC27B8" w:rsidRPr="005566DD" w:rsidRDefault="00EC27B8" w:rsidP="009A1D01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5566DD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CM6</w:t>
            </w:r>
          </w:p>
        </w:tc>
        <w:tc>
          <w:tcPr>
            <w:tcW w:w="2178" w:type="dxa"/>
            <w:shd w:val="clear" w:color="auto" w:fill="auto"/>
          </w:tcPr>
          <w:p w:rsidR="00EC27B8" w:rsidRPr="005566DD" w:rsidRDefault="00EC27B8" w:rsidP="009A1D0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566DD">
              <w:rPr>
                <w:rFonts w:ascii="Calibri" w:hAnsi="Calibri"/>
                <w:color w:val="000000"/>
                <w:sz w:val="22"/>
                <w:szCs w:val="22"/>
              </w:rPr>
              <w:t xml:space="preserve">RL: mild </w:t>
            </w:r>
          </w:p>
          <w:p w:rsidR="00EC27B8" w:rsidRPr="005566DD" w:rsidRDefault="00EC27B8" w:rsidP="009A1D0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566DD">
              <w:rPr>
                <w:rFonts w:ascii="Calibri" w:hAnsi="Calibri"/>
                <w:color w:val="000000"/>
                <w:sz w:val="22"/>
                <w:szCs w:val="22"/>
              </w:rPr>
              <w:t>LL: mild</w:t>
            </w:r>
          </w:p>
        </w:tc>
        <w:tc>
          <w:tcPr>
            <w:tcW w:w="2160" w:type="dxa"/>
            <w:shd w:val="clear" w:color="auto" w:fill="auto"/>
          </w:tcPr>
          <w:p w:rsidR="00EC27B8" w:rsidRPr="005566DD" w:rsidRDefault="00EC27B8" w:rsidP="009A1D0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566DD">
              <w:rPr>
                <w:rFonts w:ascii="Calibri" w:hAnsi="Calibri"/>
                <w:color w:val="000000"/>
                <w:sz w:val="22"/>
                <w:szCs w:val="22"/>
              </w:rPr>
              <w:t>RL: severe</w:t>
            </w:r>
          </w:p>
          <w:p w:rsidR="00EC27B8" w:rsidRPr="005566DD" w:rsidRDefault="00EC27B8" w:rsidP="009A1D0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566DD">
              <w:rPr>
                <w:rFonts w:ascii="Calibri" w:hAnsi="Calibri"/>
                <w:color w:val="000000"/>
                <w:sz w:val="22"/>
                <w:szCs w:val="22"/>
              </w:rPr>
              <w:t>LL: severe</w:t>
            </w:r>
          </w:p>
          <w:p w:rsidR="00EC27B8" w:rsidRPr="005566DD" w:rsidRDefault="00EC27B8" w:rsidP="009A1D01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shd w:val="clear" w:color="auto" w:fill="auto"/>
          </w:tcPr>
          <w:p w:rsidR="00EC27B8" w:rsidRPr="005566DD" w:rsidRDefault="00EC27B8" w:rsidP="009A1D0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566DD">
              <w:rPr>
                <w:rFonts w:ascii="Calibri" w:hAnsi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160" w:type="dxa"/>
            <w:shd w:val="clear" w:color="auto" w:fill="auto"/>
          </w:tcPr>
          <w:p w:rsidR="00EC27B8" w:rsidRPr="005566DD" w:rsidRDefault="00EC27B8" w:rsidP="009A1D0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566DD">
              <w:rPr>
                <w:rFonts w:ascii="Calibri" w:hAnsi="Calibri"/>
                <w:color w:val="000000"/>
                <w:sz w:val="22"/>
                <w:szCs w:val="22"/>
              </w:rPr>
              <w:t>All lobes: severe, congested bronchioles</w:t>
            </w:r>
          </w:p>
        </w:tc>
        <w:tc>
          <w:tcPr>
            <w:tcW w:w="1440" w:type="dxa"/>
            <w:shd w:val="clear" w:color="auto" w:fill="auto"/>
          </w:tcPr>
          <w:p w:rsidR="00EC27B8" w:rsidRPr="005566DD" w:rsidRDefault="00EC27B8" w:rsidP="009A1D0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566DD">
              <w:rPr>
                <w:rFonts w:ascii="Calibri" w:hAnsi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350" w:type="dxa"/>
            <w:shd w:val="clear" w:color="auto" w:fill="auto"/>
          </w:tcPr>
          <w:p w:rsidR="00EC27B8" w:rsidRPr="005566DD" w:rsidRDefault="00EC27B8" w:rsidP="009A1D0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566DD">
              <w:rPr>
                <w:rFonts w:ascii="Calibri" w:hAnsi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350" w:type="dxa"/>
            <w:shd w:val="clear" w:color="auto" w:fill="auto"/>
          </w:tcPr>
          <w:p w:rsidR="00EC27B8" w:rsidRPr="005566DD" w:rsidRDefault="00EC27B8" w:rsidP="009A1D0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566DD">
              <w:rPr>
                <w:rFonts w:ascii="Calibri" w:hAnsi="Calibri"/>
                <w:color w:val="000000"/>
                <w:sz w:val="22"/>
                <w:szCs w:val="22"/>
              </w:rPr>
              <w:t>N/A</w:t>
            </w:r>
          </w:p>
        </w:tc>
      </w:tr>
      <w:tr w:rsidR="00EC27B8" w:rsidRPr="005566DD" w:rsidTr="009A1D01"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EC27B8" w:rsidRPr="005566DD" w:rsidRDefault="00EC27B8" w:rsidP="009A1D01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5566DD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CM7</w:t>
            </w:r>
          </w:p>
        </w:tc>
        <w:tc>
          <w:tcPr>
            <w:tcW w:w="2178" w:type="dxa"/>
            <w:tcBorders>
              <w:left w:val="nil"/>
              <w:right w:val="nil"/>
            </w:tcBorders>
            <w:shd w:val="clear" w:color="auto" w:fill="C0C0C0"/>
          </w:tcPr>
          <w:p w:rsidR="00EC27B8" w:rsidRPr="005566DD" w:rsidRDefault="00EC27B8" w:rsidP="009A1D0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566DD">
              <w:rPr>
                <w:rFonts w:ascii="Calibri" w:hAnsi="Calibri"/>
                <w:color w:val="000000"/>
                <w:sz w:val="22"/>
                <w:szCs w:val="22"/>
              </w:rPr>
              <w:t>ND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C0C0C0"/>
          </w:tcPr>
          <w:p w:rsidR="00EC27B8" w:rsidRPr="005566DD" w:rsidRDefault="00EC27B8" w:rsidP="009A1D0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566DD">
              <w:rPr>
                <w:rFonts w:ascii="Calibri" w:hAnsi="Calibri"/>
                <w:color w:val="000000"/>
                <w:sz w:val="22"/>
                <w:szCs w:val="22"/>
              </w:rPr>
              <w:t>RL: mild</w:t>
            </w:r>
          </w:p>
          <w:p w:rsidR="00EC27B8" w:rsidRPr="005566DD" w:rsidRDefault="00EC27B8" w:rsidP="009A1D0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566DD">
              <w:rPr>
                <w:rFonts w:ascii="Calibri" w:hAnsi="Calibri"/>
                <w:color w:val="000000"/>
                <w:sz w:val="22"/>
                <w:szCs w:val="22"/>
              </w:rPr>
              <w:t>LL: mild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C0C0C0"/>
          </w:tcPr>
          <w:p w:rsidR="00EC27B8" w:rsidRPr="005566DD" w:rsidRDefault="00EC27B8" w:rsidP="009A1D0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566DD">
              <w:rPr>
                <w:rFonts w:ascii="Calibri" w:hAnsi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C0C0C0"/>
          </w:tcPr>
          <w:p w:rsidR="00EC27B8" w:rsidRPr="005566DD" w:rsidRDefault="00EC27B8" w:rsidP="009A1D0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566DD">
              <w:rPr>
                <w:rFonts w:ascii="Calibri" w:hAnsi="Calibri"/>
                <w:color w:val="000000"/>
                <w:sz w:val="22"/>
                <w:szCs w:val="22"/>
              </w:rPr>
              <w:t>RL: mild</w:t>
            </w:r>
          </w:p>
          <w:p w:rsidR="00EC27B8" w:rsidRPr="005566DD" w:rsidRDefault="00EC27B8" w:rsidP="009A1D0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566DD">
              <w:rPr>
                <w:rFonts w:ascii="Calibri" w:hAnsi="Calibri"/>
                <w:color w:val="000000"/>
                <w:sz w:val="22"/>
                <w:szCs w:val="22"/>
              </w:rPr>
              <w:t>LL: mild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C0C0C0"/>
          </w:tcPr>
          <w:p w:rsidR="00EC27B8" w:rsidRPr="005566DD" w:rsidRDefault="00EC27B8" w:rsidP="009A1D0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566DD">
              <w:rPr>
                <w:rFonts w:ascii="Calibri" w:hAnsi="Calibri"/>
                <w:color w:val="000000"/>
                <w:sz w:val="22"/>
                <w:szCs w:val="22"/>
              </w:rPr>
              <w:t>RL: mild</w:t>
            </w:r>
          </w:p>
          <w:p w:rsidR="00EC27B8" w:rsidRPr="005566DD" w:rsidRDefault="00EC27B8" w:rsidP="009A1D0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566DD">
              <w:rPr>
                <w:rFonts w:ascii="Calibri" w:hAnsi="Calibri"/>
                <w:color w:val="000000"/>
                <w:sz w:val="22"/>
                <w:szCs w:val="22"/>
              </w:rPr>
              <w:t>LL: mild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C0C0C0"/>
          </w:tcPr>
          <w:p w:rsidR="00EC27B8" w:rsidRPr="005566DD" w:rsidRDefault="00EC27B8" w:rsidP="009A1D0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566DD">
              <w:rPr>
                <w:rFonts w:ascii="Calibri" w:hAnsi="Calibri"/>
                <w:color w:val="000000"/>
                <w:sz w:val="22"/>
                <w:szCs w:val="22"/>
              </w:rPr>
              <w:t>RL: mild</w:t>
            </w:r>
          </w:p>
          <w:p w:rsidR="00EC27B8" w:rsidRPr="005566DD" w:rsidRDefault="00EC27B8" w:rsidP="009A1D0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566DD">
              <w:rPr>
                <w:rFonts w:ascii="Calibri" w:hAnsi="Calibri"/>
                <w:color w:val="000000"/>
                <w:sz w:val="22"/>
                <w:szCs w:val="22"/>
              </w:rPr>
              <w:t>LL: mild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C0C0C0"/>
          </w:tcPr>
          <w:p w:rsidR="00EC27B8" w:rsidRPr="005566DD" w:rsidRDefault="00EC27B8" w:rsidP="009A1D0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566DD">
              <w:rPr>
                <w:rFonts w:ascii="Calibri" w:hAnsi="Calibri"/>
                <w:color w:val="000000"/>
                <w:sz w:val="22"/>
                <w:szCs w:val="22"/>
              </w:rPr>
              <w:t>ND</w:t>
            </w:r>
          </w:p>
        </w:tc>
      </w:tr>
      <w:tr w:rsidR="00EC27B8" w:rsidRPr="005566DD" w:rsidTr="009A1D01">
        <w:tc>
          <w:tcPr>
            <w:tcW w:w="810" w:type="dxa"/>
            <w:shd w:val="clear" w:color="auto" w:fill="auto"/>
          </w:tcPr>
          <w:p w:rsidR="00EC27B8" w:rsidRPr="005566DD" w:rsidRDefault="00EC27B8" w:rsidP="009A1D01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5566DD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CM8</w:t>
            </w:r>
          </w:p>
        </w:tc>
        <w:tc>
          <w:tcPr>
            <w:tcW w:w="2178" w:type="dxa"/>
            <w:shd w:val="clear" w:color="auto" w:fill="auto"/>
          </w:tcPr>
          <w:p w:rsidR="00EC27B8" w:rsidRPr="005566DD" w:rsidRDefault="00EC27B8" w:rsidP="009A1D0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566DD">
              <w:rPr>
                <w:rFonts w:ascii="Calibri" w:hAnsi="Calibri"/>
                <w:color w:val="000000"/>
                <w:sz w:val="22"/>
                <w:szCs w:val="22"/>
              </w:rPr>
              <w:t>ND</w:t>
            </w:r>
          </w:p>
        </w:tc>
        <w:tc>
          <w:tcPr>
            <w:tcW w:w="2160" w:type="dxa"/>
            <w:shd w:val="clear" w:color="auto" w:fill="auto"/>
          </w:tcPr>
          <w:p w:rsidR="00EC27B8" w:rsidRPr="005566DD" w:rsidRDefault="00EC27B8" w:rsidP="009A1D0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566DD">
              <w:rPr>
                <w:rFonts w:ascii="Calibri" w:hAnsi="Calibri"/>
                <w:color w:val="000000"/>
                <w:sz w:val="22"/>
                <w:szCs w:val="22"/>
              </w:rPr>
              <w:t>RL: mild</w:t>
            </w:r>
          </w:p>
        </w:tc>
        <w:tc>
          <w:tcPr>
            <w:tcW w:w="2160" w:type="dxa"/>
            <w:shd w:val="clear" w:color="auto" w:fill="auto"/>
          </w:tcPr>
          <w:p w:rsidR="00EC27B8" w:rsidRPr="005566DD" w:rsidRDefault="00EC27B8" w:rsidP="009A1D0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566DD">
              <w:rPr>
                <w:rFonts w:ascii="Calibri" w:hAnsi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160" w:type="dxa"/>
            <w:shd w:val="clear" w:color="auto" w:fill="auto"/>
          </w:tcPr>
          <w:p w:rsidR="00EC27B8" w:rsidRPr="005566DD" w:rsidRDefault="00EC27B8" w:rsidP="009A1D0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566DD">
              <w:rPr>
                <w:rFonts w:ascii="Calibri" w:hAnsi="Calibri"/>
                <w:color w:val="000000"/>
                <w:sz w:val="22"/>
                <w:szCs w:val="22"/>
              </w:rPr>
              <w:t>RL: mild</w:t>
            </w:r>
          </w:p>
        </w:tc>
        <w:tc>
          <w:tcPr>
            <w:tcW w:w="1440" w:type="dxa"/>
            <w:shd w:val="clear" w:color="auto" w:fill="auto"/>
          </w:tcPr>
          <w:p w:rsidR="00EC27B8" w:rsidRPr="005566DD" w:rsidRDefault="00EC27B8" w:rsidP="009A1D0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566DD">
              <w:rPr>
                <w:rFonts w:ascii="Calibri" w:hAnsi="Calibri"/>
                <w:color w:val="000000"/>
                <w:sz w:val="22"/>
                <w:szCs w:val="22"/>
              </w:rPr>
              <w:t>RL: mild</w:t>
            </w:r>
          </w:p>
        </w:tc>
        <w:tc>
          <w:tcPr>
            <w:tcW w:w="1350" w:type="dxa"/>
            <w:shd w:val="clear" w:color="auto" w:fill="auto"/>
          </w:tcPr>
          <w:p w:rsidR="00EC27B8" w:rsidRPr="005566DD" w:rsidRDefault="00EC27B8" w:rsidP="009A1D0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566DD">
              <w:rPr>
                <w:rFonts w:ascii="Calibri" w:hAnsi="Calibri"/>
                <w:color w:val="000000"/>
                <w:sz w:val="22"/>
                <w:szCs w:val="22"/>
              </w:rPr>
              <w:t xml:space="preserve">RL: mild </w:t>
            </w:r>
          </w:p>
        </w:tc>
        <w:tc>
          <w:tcPr>
            <w:tcW w:w="1350" w:type="dxa"/>
            <w:shd w:val="clear" w:color="auto" w:fill="auto"/>
          </w:tcPr>
          <w:p w:rsidR="00EC27B8" w:rsidRPr="005566DD" w:rsidRDefault="00EC27B8" w:rsidP="009A1D0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566DD">
              <w:rPr>
                <w:rFonts w:ascii="Calibri" w:hAnsi="Calibri"/>
                <w:color w:val="000000"/>
                <w:sz w:val="22"/>
                <w:szCs w:val="22"/>
              </w:rPr>
              <w:t>ND</w:t>
            </w:r>
          </w:p>
        </w:tc>
      </w:tr>
      <w:tr w:rsidR="00EC27B8" w:rsidRPr="005566DD" w:rsidTr="009A1D01">
        <w:tc>
          <w:tcPr>
            <w:tcW w:w="810" w:type="dxa"/>
            <w:tcBorders>
              <w:left w:val="nil"/>
              <w:right w:val="nil"/>
            </w:tcBorders>
            <w:shd w:val="clear" w:color="auto" w:fill="C0C0C0"/>
          </w:tcPr>
          <w:p w:rsidR="00EC27B8" w:rsidRPr="005566DD" w:rsidRDefault="00EC27B8" w:rsidP="009A1D01">
            <w:pP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5566DD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CM9</w:t>
            </w:r>
          </w:p>
        </w:tc>
        <w:tc>
          <w:tcPr>
            <w:tcW w:w="2178" w:type="dxa"/>
            <w:tcBorders>
              <w:left w:val="nil"/>
              <w:right w:val="nil"/>
            </w:tcBorders>
            <w:shd w:val="clear" w:color="auto" w:fill="C0C0C0"/>
          </w:tcPr>
          <w:p w:rsidR="00EC27B8" w:rsidRPr="005566DD" w:rsidRDefault="00EC27B8" w:rsidP="009A1D0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566DD">
              <w:rPr>
                <w:rFonts w:ascii="Calibri" w:hAnsi="Calibri"/>
                <w:color w:val="000000"/>
                <w:sz w:val="22"/>
                <w:szCs w:val="22"/>
              </w:rPr>
              <w:t xml:space="preserve">RL: mild </w:t>
            </w:r>
          </w:p>
          <w:p w:rsidR="00EC27B8" w:rsidRPr="005566DD" w:rsidRDefault="00EC27B8" w:rsidP="009A1D0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566DD">
              <w:rPr>
                <w:rFonts w:ascii="Calibri" w:hAnsi="Calibri"/>
                <w:color w:val="000000"/>
                <w:sz w:val="22"/>
                <w:szCs w:val="22"/>
              </w:rPr>
              <w:t>LL: mild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C0C0C0"/>
          </w:tcPr>
          <w:p w:rsidR="00EC27B8" w:rsidRPr="005566DD" w:rsidRDefault="00EC27B8" w:rsidP="009A1D0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566DD">
              <w:rPr>
                <w:rFonts w:ascii="Calibri" w:hAnsi="Calibri"/>
                <w:color w:val="000000"/>
                <w:sz w:val="22"/>
                <w:szCs w:val="22"/>
              </w:rPr>
              <w:t>RL: severe</w:t>
            </w:r>
          </w:p>
          <w:p w:rsidR="00EC27B8" w:rsidRPr="005566DD" w:rsidRDefault="00EC27B8" w:rsidP="009A1D0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566DD">
              <w:rPr>
                <w:rFonts w:ascii="Calibri" w:hAnsi="Calibri"/>
                <w:color w:val="000000"/>
                <w:sz w:val="22"/>
                <w:szCs w:val="22"/>
              </w:rPr>
              <w:t>LL: severe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C0C0C0"/>
          </w:tcPr>
          <w:p w:rsidR="00EC27B8" w:rsidRPr="005566DD" w:rsidRDefault="00EC27B8" w:rsidP="009A1D0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566DD">
              <w:rPr>
                <w:rFonts w:ascii="Calibri" w:hAnsi="Calibri"/>
                <w:color w:val="000000"/>
                <w:sz w:val="22"/>
                <w:szCs w:val="22"/>
              </w:rPr>
              <w:t>All lobes: severe, congested (complete) bronchioles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C0C0C0"/>
          </w:tcPr>
          <w:p w:rsidR="00EC27B8" w:rsidRPr="005566DD" w:rsidRDefault="00EC27B8" w:rsidP="009A1D0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566DD">
              <w:rPr>
                <w:rFonts w:ascii="Calibri" w:hAnsi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C0C0C0"/>
          </w:tcPr>
          <w:p w:rsidR="00EC27B8" w:rsidRPr="005566DD" w:rsidRDefault="00EC27B8" w:rsidP="009A1D0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566DD">
              <w:rPr>
                <w:rFonts w:ascii="Calibri" w:hAnsi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C0C0C0"/>
          </w:tcPr>
          <w:p w:rsidR="00EC27B8" w:rsidRPr="005566DD" w:rsidRDefault="00EC27B8" w:rsidP="009A1D0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566DD">
              <w:rPr>
                <w:rFonts w:ascii="Calibri" w:hAnsi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C0C0C0"/>
          </w:tcPr>
          <w:p w:rsidR="00EC27B8" w:rsidRPr="005566DD" w:rsidRDefault="00EC27B8" w:rsidP="009A1D01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566DD">
              <w:rPr>
                <w:rFonts w:ascii="Calibri" w:hAnsi="Calibri"/>
                <w:color w:val="000000"/>
                <w:sz w:val="22"/>
                <w:szCs w:val="22"/>
              </w:rPr>
              <w:t>N/A</w:t>
            </w:r>
          </w:p>
        </w:tc>
      </w:tr>
    </w:tbl>
    <w:p w:rsidR="00EC27B8" w:rsidRPr="009B2134" w:rsidRDefault="00EC27B8" w:rsidP="00EC27B8">
      <w:pPr>
        <w:rPr>
          <w:sz w:val="22"/>
          <w:szCs w:val="22"/>
        </w:rPr>
      </w:pPr>
      <w:r w:rsidRPr="009B2134">
        <w:rPr>
          <w:sz w:val="22"/>
          <w:szCs w:val="22"/>
          <w:vertAlign w:val="superscript"/>
        </w:rPr>
        <w:t>1</w:t>
      </w:r>
      <w:r w:rsidRPr="009B2134">
        <w:rPr>
          <w:sz w:val="22"/>
          <w:szCs w:val="22"/>
        </w:rPr>
        <w:t>ND: no difference detected between baseline and this time point</w:t>
      </w:r>
      <w:r>
        <w:rPr>
          <w:sz w:val="22"/>
          <w:szCs w:val="22"/>
        </w:rPr>
        <w:t xml:space="preserve">. </w:t>
      </w:r>
      <w:r w:rsidRPr="009B2134">
        <w:rPr>
          <w:sz w:val="22"/>
          <w:szCs w:val="22"/>
          <w:vertAlign w:val="superscript"/>
        </w:rPr>
        <w:t>2</w:t>
      </w:r>
      <w:r w:rsidRPr="009B2134">
        <w:rPr>
          <w:sz w:val="22"/>
          <w:szCs w:val="22"/>
        </w:rPr>
        <w:t>RL: right lung lower lobe</w:t>
      </w:r>
      <w:r>
        <w:rPr>
          <w:sz w:val="22"/>
          <w:szCs w:val="22"/>
        </w:rPr>
        <w:t xml:space="preserve">. </w:t>
      </w:r>
      <w:r w:rsidRPr="009B2134">
        <w:rPr>
          <w:sz w:val="22"/>
          <w:szCs w:val="22"/>
          <w:vertAlign w:val="superscript"/>
        </w:rPr>
        <w:t>3</w:t>
      </w:r>
      <w:r w:rsidRPr="009B2134">
        <w:rPr>
          <w:sz w:val="22"/>
          <w:szCs w:val="22"/>
        </w:rPr>
        <w:t>LL: left lung lower lobe</w:t>
      </w:r>
      <w:r>
        <w:rPr>
          <w:sz w:val="22"/>
          <w:szCs w:val="22"/>
        </w:rPr>
        <w:t xml:space="preserve">. </w:t>
      </w:r>
      <w:r w:rsidRPr="009B2134">
        <w:rPr>
          <w:sz w:val="22"/>
          <w:szCs w:val="22"/>
          <w:vertAlign w:val="superscript"/>
        </w:rPr>
        <w:t>4</w:t>
      </w:r>
      <w:r w:rsidRPr="009B2134">
        <w:rPr>
          <w:sz w:val="22"/>
          <w:szCs w:val="22"/>
        </w:rPr>
        <w:t>N/</w:t>
      </w:r>
      <w:proofErr w:type="gramStart"/>
      <w:r w:rsidRPr="009B2134">
        <w:rPr>
          <w:sz w:val="22"/>
          <w:szCs w:val="22"/>
        </w:rPr>
        <w:t>A</w:t>
      </w:r>
      <w:proofErr w:type="gramEnd"/>
      <w:r w:rsidRPr="009B2134">
        <w:rPr>
          <w:sz w:val="22"/>
          <w:szCs w:val="22"/>
        </w:rPr>
        <w:t>: animal was euthanized before this time point</w:t>
      </w:r>
    </w:p>
    <w:p w:rsidR="00667B35" w:rsidRDefault="00667B35"/>
    <w:sectPr w:rsidR="00667B35" w:rsidSect="00EC27B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27B8"/>
    <w:rsid w:val="00667B35"/>
    <w:rsid w:val="00EC2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27B8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27B8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103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AID</Company>
  <LinksUpToDate>false</LinksUpToDate>
  <CharactersWithSpaces>1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lzarano, Darryl (NIH/NIAID) [F]</dc:creator>
  <cp:lastModifiedBy>Falzarano, Darryl (NIH/NIAID) [F]</cp:lastModifiedBy>
  <cp:revision>1</cp:revision>
  <dcterms:created xsi:type="dcterms:W3CDTF">2014-07-17T21:35:00Z</dcterms:created>
  <dcterms:modified xsi:type="dcterms:W3CDTF">2014-07-17T21:36:00Z</dcterms:modified>
</cp:coreProperties>
</file>